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DEB81" w14:textId="67D2EF95" w:rsidR="000F5CBC" w:rsidRPr="0074797D" w:rsidRDefault="0074797D">
      <w:pPr>
        <w:rPr>
          <w:rFonts w:ascii="Times New Roman" w:hAnsi="Times New Roman" w:cs="Times New Roman"/>
          <w:sz w:val="24"/>
          <w:szCs w:val="24"/>
        </w:rPr>
      </w:pPr>
      <w:r w:rsidRPr="0074797D">
        <w:rPr>
          <w:rFonts w:ascii="Times New Roman" w:hAnsi="Times New Roman" w:cs="Times New Roman"/>
          <w:sz w:val="24"/>
          <w:szCs w:val="24"/>
        </w:rPr>
        <w:t>Table S</w:t>
      </w:r>
      <w:r w:rsidR="00F65B01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74797D">
        <w:rPr>
          <w:rFonts w:ascii="Times New Roman" w:hAnsi="Times New Roman" w:cs="Times New Roman"/>
          <w:sz w:val="24"/>
          <w:szCs w:val="24"/>
        </w:rPr>
        <w:t>.</w:t>
      </w:r>
      <w:r w:rsidR="00720A7F">
        <w:rPr>
          <w:rFonts w:ascii="Times New Roman" w:hAnsi="Times New Roman" w:cs="Times New Roman"/>
          <w:sz w:val="24"/>
          <w:szCs w:val="24"/>
        </w:rPr>
        <w:t xml:space="preserve"> qRT-PCR analysis of representative genes identified as differentially expressed in </w:t>
      </w:r>
      <w:r w:rsidR="00B00FAE">
        <w:rPr>
          <w:rFonts w:ascii="Times New Roman" w:hAnsi="Times New Roman" w:cs="Times New Roman"/>
          <w:sz w:val="24"/>
          <w:szCs w:val="24"/>
        </w:rPr>
        <w:t xml:space="preserve">overexpressing </w:t>
      </w:r>
      <w:r w:rsidR="00B00FAE" w:rsidRPr="00B00FAE">
        <w:rPr>
          <w:rFonts w:ascii="Times New Roman" w:hAnsi="Times New Roman" w:cs="Times New Roman"/>
          <w:i/>
          <w:sz w:val="24"/>
          <w:szCs w:val="24"/>
        </w:rPr>
        <w:t>MsTMT</w:t>
      </w:r>
      <w:r w:rsidR="00720A7F">
        <w:rPr>
          <w:rFonts w:ascii="Times New Roman" w:hAnsi="Times New Roman" w:cs="Times New Roman"/>
          <w:sz w:val="24"/>
          <w:szCs w:val="24"/>
        </w:rPr>
        <w:t xml:space="preserve"> plants by RNA-seq.</w:t>
      </w:r>
    </w:p>
    <w:p w14:paraId="672A4B16" w14:textId="5C8F6DE5" w:rsidR="0074797D" w:rsidRDefault="0074797D"/>
    <w:tbl>
      <w:tblPr>
        <w:tblStyle w:val="TableGrid"/>
        <w:tblW w:w="6487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356"/>
        <w:gridCol w:w="1861"/>
        <w:gridCol w:w="2108"/>
        <w:gridCol w:w="1162"/>
      </w:tblGrid>
      <w:tr w:rsidR="0074797D" w:rsidRPr="005B67DB" w14:paraId="0338C3BE" w14:textId="77777777" w:rsidTr="00FB1CF1">
        <w:trPr>
          <w:trHeight w:val="514"/>
        </w:trPr>
        <w:tc>
          <w:tcPr>
            <w:tcW w:w="1356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630F05E1" w14:textId="539A7693" w:rsidR="0074797D" w:rsidRPr="00945938" w:rsidRDefault="00D032FF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="0074797D" w:rsidRPr="00945938">
              <w:rPr>
                <w:rFonts w:ascii="Times New Roman" w:hAnsi="Times New Roman" w:cs="Times New Roman"/>
                <w:bCs/>
                <w:sz w:val="24"/>
                <w:szCs w:val="24"/>
              </w:rPr>
              <w:t>en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1844B" w14:textId="77777777" w:rsidR="0074797D" w:rsidRPr="00945938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 </w:t>
            </w:r>
            <w:r w:rsidRPr="00945938">
              <w:rPr>
                <w:rFonts w:ascii="Times New Roman" w:hAnsi="Times New Roman" w:cs="Times New Roman"/>
                <w:bCs/>
                <w:sz w:val="24"/>
                <w:szCs w:val="24"/>
              </w:rPr>
              <w:t>ID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D1F3F" w14:textId="77777777" w:rsidR="0074797D" w:rsidRPr="00945938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938">
              <w:rPr>
                <w:rFonts w:ascii="Times New Roman" w:hAnsi="Times New Roman" w:cs="Times New Roman"/>
                <w:bCs/>
                <w:sz w:val="24"/>
                <w:szCs w:val="24"/>
              </w:rPr>
              <w:t>Digital expression (log2FC)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24459E0" w14:textId="77777777" w:rsidR="0074797D" w:rsidRPr="00945938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938">
              <w:rPr>
                <w:rFonts w:ascii="Times New Roman" w:hAnsi="Times New Roman" w:cs="Times New Roman"/>
                <w:bCs/>
                <w:sz w:val="24"/>
                <w:szCs w:val="24"/>
              </w:rPr>
              <w:t>qRT-PCR</w:t>
            </w:r>
          </w:p>
        </w:tc>
      </w:tr>
      <w:tr w:rsidR="0074797D" w:rsidRPr="005B67DB" w14:paraId="1E89EE3F" w14:textId="77777777" w:rsidTr="00FB1CF1">
        <w:trPr>
          <w:trHeight w:val="360"/>
        </w:trPr>
        <w:tc>
          <w:tcPr>
            <w:tcW w:w="1356" w:type="dxa"/>
            <w:vMerge w:val="restart"/>
            <w:tcBorders>
              <w:bottom w:val="nil"/>
              <w:right w:val="nil"/>
            </w:tcBorders>
            <w:vAlign w:val="center"/>
            <w:hideMark/>
          </w:tcPr>
          <w:p w14:paraId="33BA0094" w14:textId="77777777" w:rsidR="0074797D" w:rsidRPr="00E54FA6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4FA6">
              <w:rPr>
                <w:rFonts w:ascii="Times New Roman" w:hAnsi="Times New Roman" w:cs="Times New Roman"/>
                <w:i/>
                <w:sz w:val="24"/>
                <w:szCs w:val="24"/>
              </w:rPr>
              <w:t>WRKY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1B4FC39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Medtr1g013760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73CC1A5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162" w:type="dxa"/>
            <w:tcBorders>
              <w:left w:val="nil"/>
              <w:bottom w:val="nil"/>
            </w:tcBorders>
            <w:vAlign w:val="center"/>
            <w:hideMark/>
          </w:tcPr>
          <w:p w14:paraId="10DD8D7F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74797D" w:rsidRPr="005B67DB" w14:paraId="08787F4F" w14:textId="77777777" w:rsidTr="00FB1CF1">
        <w:trPr>
          <w:trHeight w:val="360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C85A7B4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F5C70" w14:textId="77777777" w:rsidR="0074797D" w:rsidRPr="001C2789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789">
              <w:rPr>
                <w:rFonts w:ascii="Times New Roman" w:hAnsi="Times New Roman" w:cs="Times New Roman"/>
                <w:sz w:val="24"/>
                <w:szCs w:val="24"/>
              </w:rPr>
              <w:t>Medtr1g01514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A096F" w14:textId="77777777" w:rsidR="0074797D" w:rsidRPr="001C2789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789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718AB82" w14:textId="32ACAD49" w:rsidR="0074797D" w:rsidRPr="006B6429" w:rsidRDefault="009B363F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05C2C" w:rsidRPr="00074AE9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74797D" w:rsidRPr="005B67DB" w14:paraId="5138D006" w14:textId="77777777" w:rsidTr="00FB1CF1">
        <w:trPr>
          <w:trHeight w:val="360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1B8AE87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26B0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Medtr3g10606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5303C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9886935" w14:textId="15C74AE4" w:rsidR="0074797D" w:rsidRPr="005B67DB" w:rsidRDefault="00043670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74797D" w:rsidRPr="005B67DB" w14:paraId="1CBBFF45" w14:textId="77777777" w:rsidTr="00FB1CF1">
        <w:trPr>
          <w:trHeight w:val="360"/>
        </w:trPr>
        <w:tc>
          <w:tcPr>
            <w:tcW w:w="1356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B9151BF" w14:textId="77777777" w:rsidR="0074797D" w:rsidRPr="00E54FA6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4FA6">
              <w:rPr>
                <w:rFonts w:ascii="Times New Roman" w:hAnsi="Times New Roman" w:cs="Times New Roman"/>
                <w:i/>
                <w:sz w:val="24"/>
                <w:szCs w:val="24"/>
              </w:rPr>
              <w:t>bZIP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BE83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Medtr4g07950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E9548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281E85D" w14:textId="72C84169" w:rsidR="0074797D" w:rsidRPr="005B67DB" w:rsidRDefault="003126C4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</w:tr>
      <w:tr w:rsidR="0074797D" w:rsidRPr="005B67DB" w14:paraId="654E9DEC" w14:textId="77777777" w:rsidTr="00FB1CF1">
        <w:trPr>
          <w:trHeight w:val="360"/>
        </w:trPr>
        <w:tc>
          <w:tcPr>
            <w:tcW w:w="1356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33CB87B" w14:textId="77777777" w:rsidR="0074797D" w:rsidRPr="00E54FA6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4FA6">
              <w:rPr>
                <w:rFonts w:ascii="Times New Roman" w:hAnsi="Times New Roman" w:cs="Times New Roman"/>
                <w:i/>
                <w:sz w:val="24"/>
                <w:szCs w:val="24"/>
              </w:rPr>
              <w:t>MY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2C48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Medtr8g02734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5D20C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D07F4FE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</w:tr>
      <w:tr w:rsidR="0074797D" w:rsidRPr="005B67DB" w14:paraId="05B3A5DA" w14:textId="77777777" w:rsidTr="00FB1CF1">
        <w:trPr>
          <w:trHeight w:val="360"/>
        </w:trPr>
        <w:tc>
          <w:tcPr>
            <w:tcW w:w="1356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40D4512" w14:textId="77777777" w:rsidR="0074797D" w:rsidRPr="00E54FA6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4FA6">
              <w:rPr>
                <w:rFonts w:ascii="Times New Roman" w:hAnsi="Times New Roman" w:cs="Times New Roman"/>
                <w:i/>
                <w:sz w:val="24"/>
                <w:szCs w:val="24"/>
              </w:rPr>
              <w:t>NAC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F9150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Medtr7g10517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698BB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7EE22A2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74797D" w:rsidRPr="005B67DB" w14:paraId="34A6C84B" w14:textId="77777777" w:rsidTr="00FB1CF1">
        <w:trPr>
          <w:trHeight w:val="152"/>
        </w:trPr>
        <w:tc>
          <w:tcPr>
            <w:tcW w:w="1356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7EE5F8E" w14:textId="77777777" w:rsidR="0074797D" w:rsidRPr="00E54FA6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4FA6">
              <w:rPr>
                <w:rFonts w:ascii="Times New Roman" w:hAnsi="Times New Roman" w:cs="Times New Roman"/>
                <w:i/>
                <w:sz w:val="24"/>
                <w:szCs w:val="24"/>
              </w:rPr>
              <w:t>GS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4AFBD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Medtr7g06560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C7BD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2099506" w14:textId="0F1B6784" w:rsidR="0074797D" w:rsidRPr="005B67DB" w:rsidRDefault="00E618A4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797D" w:rsidRPr="005B67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114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74797D" w:rsidRPr="0072706F" w14:paraId="79F41D65" w14:textId="77777777" w:rsidTr="00FB1CF1">
        <w:trPr>
          <w:trHeight w:val="152"/>
        </w:trPr>
        <w:tc>
          <w:tcPr>
            <w:tcW w:w="1356" w:type="dxa"/>
            <w:tcBorders>
              <w:top w:val="nil"/>
              <w:right w:val="nil"/>
            </w:tcBorders>
            <w:vAlign w:val="center"/>
            <w:hideMark/>
          </w:tcPr>
          <w:p w14:paraId="7D5EB92A" w14:textId="77777777" w:rsidR="0074797D" w:rsidRPr="00E54FA6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4FA6">
              <w:rPr>
                <w:rFonts w:ascii="Times New Roman" w:hAnsi="Times New Roman" w:cs="Times New Roman"/>
                <w:i/>
                <w:sz w:val="24"/>
                <w:szCs w:val="24"/>
              </w:rPr>
              <w:t>LHCB1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F26AE2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Medtr6g012110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FFB25DC" w14:textId="77777777" w:rsidR="0074797D" w:rsidRPr="005B67DB" w:rsidRDefault="0074797D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7DB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162" w:type="dxa"/>
            <w:tcBorders>
              <w:top w:val="nil"/>
              <w:left w:val="nil"/>
            </w:tcBorders>
            <w:vAlign w:val="center"/>
            <w:hideMark/>
          </w:tcPr>
          <w:p w14:paraId="50E846E2" w14:textId="21DA156E" w:rsidR="0074797D" w:rsidRPr="0072706F" w:rsidRDefault="00C10EB9" w:rsidP="00FB1C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E2E6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14:paraId="2518AEF8" w14:textId="77777777" w:rsidR="0074797D" w:rsidRDefault="0074797D" w:rsidP="0074797D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945938">
        <w:rPr>
          <w:rFonts w:ascii="Times New Roman" w:hAnsi="Times New Roman" w:cs="Times New Roman"/>
          <w:bCs/>
          <w:sz w:val="24"/>
          <w:szCs w:val="24"/>
        </w:rPr>
        <w:t>log2FC</w:t>
      </w:r>
      <w:r>
        <w:rPr>
          <w:rFonts w:ascii="Times New Roman" w:hAnsi="Times New Roman" w:cs="Times New Roman" w:hint="eastAsia"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l</w:t>
      </w:r>
      <w:r w:rsidRPr="00945938">
        <w:rPr>
          <w:rFonts w:ascii="Times New Roman" w:hAnsi="Times New Roman" w:cs="Times New Roman"/>
          <w:bCs/>
          <w:sz w:val="24"/>
          <w:szCs w:val="24"/>
        </w:rPr>
        <w:t>og2 fold change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differentially expressed genes.</w:t>
      </w:r>
    </w:p>
    <w:p w14:paraId="0577E168" w14:textId="77777777" w:rsidR="0074797D" w:rsidRDefault="0074797D"/>
    <w:sectPr w:rsidR="0074797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B6FD5D" w14:textId="77777777" w:rsidR="00450EC3" w:rsidRDefault="00450EC3" w:rsidP="0074797D">
      <w:r>
        <w:separator/>
      </w:r>
    </w:p>
  </w:endnote>
  <w:endnote w:type="continuationSeparator" w:id="0">
    <w:p w14:paraId="51222825" w14:textId="77777777" w:rsidR="00450EC3" w:rsidRDefault="00450EC3" w:rsidP="00747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5B4D9" w14:textId="77777777" w:rsidR="00450EC3" w:rsidRDefault="00450EC3" w:rsidP="0074797D">
      <w:r>
        <w:separator/>
      </w:r>
    </w:p>
  </w:footnote>
  <w:footnote w:type="continuationSeparator" w:id="0">
    <w:p w14:paraId="35F91DB5" w14:textId="77777777" w:rsidR="00450EC3" w:rsidRDefault="00450EC3" w:rsidP="00747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CBC"/>
    <w:rsid w:val="0002043D"/>
    <w:rsid w:val="00043670"/>
    <w:rsid w:val="00074AE9"/>
    <w:rsid w:val="000F5CBC"/>
    <w:rsid w:val="001C2789"/>
    <w:rsid w:val="00261D7C"/>
    <w:rsid w:val="003126C4"/>
    <w:rsid w:val="00407232"/>
    <w:rsid w:val="00422BA4"/>
    <w:rsid w:val="0044311B"/>
    <w:rsid w:val="00450EC3"/>
    <w:rsid w:val="00574CDB"/>
    <w:rsid w:val="006B6429"/>
    <w:rsid w:val="00720A7F"/>
    <w:rsid w:val="0074797D"/>
    <w:rsid w:val="007F1212"/>
    <w:rsid w:val="009A114B"/>
    <w:rsid w:val="009B363F"/>
    <w:rsid w:val="009E2E6C"/>
    <w:rsid w:val="00AA0514"/>
    <w:rsid w:val="00B00FAE"/>
    <w:rsid w:val="00B70FDF"/>
    <w:rsid w:val="00C05C2C"/>
    <w:rsid w:val="00C10EB9"/>
    <w:rsid w:val="00D032FF"/>
    <w:rsid w:val="00E54FA6"/>
    <w:rsid w:val="00E618A4"/>
    <w:rsid w:val="00ED07EE"/>
    <w:rsid w:val="00F03BD3"/>
    <w:rsid w:val="00F6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9EA5"/>
  <w15:chartTrackingRefBased/>
  <w15:docId w15:val="{B6A3FD68-11E4-4F01-8077-B37F8850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97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797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74797D"/>
  </w:style>
  <w:style w:type="paragraph" w:styleId="Footer">
    <w:name w:val="footer"/>
    <w:basedOn w:val="Normal"/>
    <w:link w:val="FooterChar"/>
    <w:uiPriority w:val="99"/>
    <w:unhideWhenUsed/>
    <w:rsid w:val="0074797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74797D"/>
  </w:style>
  <w:style w:type="table" w:styleId="TableGrid">
    <w:name w:val="Table Grid"/>
    <w:basedOn w:val="TableNormal"/>
    <w:uiPriority w:val="59"/>
    <w:rsid w:val="0074797D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tao ma</dc:creator>
  <cp:keywords/>
  <dc:description/>
  <cp:lastModifiedBy>Jiangtao ma</cp:lastModifiedBy>
  <cp:revision>64</cp:revision>
  <dcterms:created xsi:type="dcterms:W3CDTF">2018-06-15T13:05:00Z</dcterms:created>
  <dcterms:modified xsi:type="dcterms:W3CDTF">2019-12-02T08:06:00Z</dcterms:modified>
</cp:coreProperties>
</file>